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BFB56" w14:textId="75D411D8" w:rsidR="000C4A91" w:rsidRDefault="007D0DFA" w:rsidP="007D0DFA">
      <w:pPr>
        <w:jc w:val="center"/>
        <w:rPr>
          <w:b/>
        </w:rPr>
      </w:pPr>
      <w:r w:rsidRPr="007D0DFA">
        <w:rPr>
          <w:b/>
        </w:rPr>
        <w:t>Appendix</w:t>
      </w:r>
      <w:r w:rsidR="00F57DF6">
        <w:rPr>
          <w:b/>
        </w:rPr>
        <w:t xml:space="preserve"> V</w:t>
      </w:r>
      <w:r w:rsidR="00BE33D8">
        <w:rPr>
          <w:b/>
        </w:rPr>
        <w:t>I</w:t>
      </w:r>
      <w:r w:rsidR="00F57DF6">
        <w:rPr>
          <w:b/>
        </w:rPr>
        <w:t>I</w:t>
      </w:r>
      <w:r w:rsidRPr="007D0DFA">
        <w:rPr>
          <w:b/>
        </w:rPr>
        <w:t xml:space="preserve"> – </w:t>
      </w:r>
      <w:r w:rsidR="005C2941">
        <w:rPr>
          <w:b/>
        </w:rPr>
        <w:t>Text</w:t>
      </w:r>
      <w:r w:rsidRPr="007D0DFA">
        <w:rPr>
          <w:b/>
        </w:rPr>
        <w:t xml:space="preserve"> analysis</w:t>
      </w:r>
      <w:r w:rsidR="005C2941">
        <w:rPr>
          <w:b/>
        </w:rPr>
        <w:t xml:space="preserve"> for mental health word lists</w:t>
      </w:r>
    </w:p>
    <w:p w14:paraId="3EF5DD19" w14:textId="48E0D1D9" w:rsidR="008C54EA" w:rsidRPr="00AD37D9" w:rsidRDefault="006468EB" w:rsidP="008C54EA">
      <w:r w:rsidRPr="00F203EB">
        <w:t>Table 1</w:t>
      </w:r>
      <w:r w:rsidR="00AD37D9" w:rsidRPr="00F203EB">
        <w:t>. Total</w:t>
      </w:r>
      <w:r w:rsidR="00AD37D9">
        <w:t xml:space="preserve"> words, word count, </w:t>
      </w:r>
      <w:r w:rsidR="00302342">
        <w:t>word frequency (salience),</w:t>
      </w:r>
      <w:r w:rsidR="00AD37D9">
        <w:t xml:space="preserve"> and percentage for depression and anxiety and eating disorder </w:t>
      </w:r>
      <w:r w:rsidR="00217FB9">
        <w:t>text analysis</w:t>
      </w:r>
    </w:p>
    <w:p w14:paraId="792FCD2A" w14:textId="77777777" w:rsidR="007D0DFA" w:rsidRPr="007D0DFA" w:rsidRDefault="00390B81" w:rsidP="007D0DFA">
      <w:pPr>
        <w:rPr>
          <w:b/>
        </w:rPr>
      </w:pPr>
      <w:r w:rsidRPr="00390B81">
        <w:rPr>
          <w:noProof/>
          <w:lang w:eastAsia="en-AU"/>
        </w:rPr>
        <w:drawing>
          <wp:inline distT="0" distB="0" distL="0" distR="0" wp14:anchorId="39DEB03B" wp14:editId="2F1B9789">
            <wp:extent cx="8863330" cy="370274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702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D0DFA" w:rsidRPr="007D0DFA" w:rsidSect="007D0D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cwNDMwtzCyMLSwNDdT0lEKTi0uzszPAykwrAUAGBYehCwAAAA="/>
  </w:docVars>
  <w:rsids>
    <w:rsidRoot w:val="007D0DFA"/>
    <w:rsid w:val="000C4A91"/>
    <w:rsid w:val="00217FB9"/>
    <w:rsid w:val="00302342"/>
    <w:rsid w:val="00390B81"/>
    <w:rsid w:val="00482623"/>
    <w:rsid w:val="004F0358"/>
    <w:rsid w:val="005C2941"/>
    <w:rsid w:val="006468EB"/>
    <w:rsid w:val="007D0DFA"/>
    <w:rsid w:val="008C54EA"/>
    <w:rsid w:val="009714FD"/>
    <w:rsid w:val="009B556A"/>
    <w:rsid w:val="00AD37D9"/>
    <w:rsid w:val="00BE33D8"/>
    <w:rsid w:val="00F203EB"/>
    <w:rsid w:val="00F57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F150C"/>
  <w15:docId w15:val="{0FC039B6-558B-477D-BBCA-D7EC1B1A4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0D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DF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Eaton</dc:creator>
  <cp:lastModifiedBy>Melissa</cp:lastModifiedBy>
  <cp:revision>8</cp:revision>
  <dcterms:created xsi:type="dcterms:W3CDTF">2020-10-26T19:27:00Z</dcterms:created>
  <dcterms:modified xsi:type="dcterms:W3CDTF">2023-04-24T06:09:00Z</dcterms:modified>
</cp:coreProperties>
</file>